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C4B029" w14:textId="3C913226" w:rsidR="00FE5674" w:rsidRPr="00451F39" w:rsidRDefault="00FE5674" w:rsidP="00FE5674">
      <w:pPr>
        <w:rPr>
          <w:rFonts w:hint="eastAsia"/>
        </w:rPr>
      </w:pPr>
      <w:r w:rsidRPr="001341BF">
        <w:rPr>
          <w:b/>
          <w:bCs/>
        </w:rPr>
        <w:t>Fig</w:t>
      </w:r>
      <w:r>
        <w:rPr>
          <w:rFonts w:hint="eastAsia"/>
          <w:b/>
          <w:bCs/>
        </w:rPr>
        <w:t>ure</w:t>
      </w:r>
      <w:r w:rsidRPr="001341BF">
        <w:rPr>
          <w:b/>
          <w:bCs/>
        </w:rPr>
        <w:t xml:space="preserve"> </w:t>
      </w:r>
      <w:r>
        <w:rPr>
          <w:b/>
          <w:bCs/>
        </w:rPr>
        <w:t>S</w:t>
      </w:r>
      <w:r w:rsidR="00A46F83">
        <w:rPr>
          <w:b/>
          <w:bCs/>
        </w:rPr>
        <w:t>3</w:t>
      </w:r>
      <w:r w:rsidRPr="001341BF">
        <w:rPr>
          <w:b/>
          <w:bCs/>
        </w:rPr>
        <w:t>.</w:t>
      </w:r>
      <w:r>
        <w:t xml:space="preserve"> </w:t>
      </w:r>
      <w:r w:rsidR="003548A0" w:rsidRPr="003548A0">
        <w:t>The inhibition rate of 1</w:t>
      </w:r>
      <w:r w:rsidR="003548A0">
        <w:t>1</w:t>
      </w:r>
      <w:r w:rsidR="003548A0" w:rsidRPr="003548A0">
        <w:t xml:space="preserve"> herbal crude extracts against WSSV in crayfish at 24 </w:t>
      </w:r>
      <w:proofErr w:type="spellStart"/>
      <w:r w:rsidR="003548A0" w:rsidRPr="003548A0">
        <w:t>hpi</w:t>
      </w:r>
      <w:proofErr w:type="spellEnd"/>
      <w:r w:rsidR="003548A0" w:rsidRPr="003548A0">
        <w:t xml:space="preserve">. </w:t>
      </w:r>
      <w:r w:rsidR="003548A0">
        <w:t>E</w:t>
      </w:r>
      <w:r w:rsidR="003548A0" w:rsidRPr="003548A0">
        <w:t>xtracts</w:t>
      </w:r>
      <w:r w:rsidR="003548A0" w:rsidRPr="003548A0">
        <w:t xml:space="preserve"> were used at the concentrations stated in Table </w:t>
      </w:r>
      <w:r w:rsidR="003548A0" w:rsidRPr="003548A0">
        <w:rPr>
          <w:color w:val="00B0F0"/>
        </w:rPr>
        <w:t>S1</w:t>
      </w:r>
      <w:r w:rsidR="003548A0" w:rsidRPr="003548A0">
        <w:t>.</w:t>
      </w:r>
      <w:r w:rsidR="003548A0">
        <w:t xml:space="preserve"> </w:t>
      </w:r>
      <w:r w:rsidR="003548A0" w:rsidRPr="003548A0">
        <w:t>The calculation formula was: inhibition rate = (control group - treatment group) /control group * 100%. The data was shown as Mean ± SD</w:t>
      </w:r>
      <w:r w:rsidR="003548A0">
        <w:t xml:space="preserve"> </w:t>
      </w:r>
      <w:r w:rsidR="003548A0">
        <w:t>(n = 3)</w:t>
      </w:r>
      <w:r w:rsidR="003548A0" w:rsidRPr="003548A0">
        <w:t>.</w:t>
      </w:r>
    </w:p>
    <w:p w14:paraId="0CCA89E3" w14:textId="293DA9BB" w:rsidR="00FE5674" w:rsidRDefault="003548A0" w:rsidP="004502EF">
      <w:pPr>
        <w:rPr>
          <w:b/>
          <w:bCs/>
        </w:rPr>
      </w:pPr>
      <w:r>
        <w:rPr>
          <w:b/>
          <w:bCs/>
          <w:noProof/>
        </w:rPr>
        <w:drawing>
          <wp:anchor distT="0" distB="0" distL="114300" distR="114300" simplePos="0" relativeHeight="251658240" behindDoc="1" locked="0" layoutInCell="1" allowOverlap="1" wp14:anchorId="2BB7ED47" wp14:editId="157034BE">
            <wp:simplePos x="0" y="0"/>
            <wp:positionH relativeFrom="margin">
              <wp:align>center</wp:align>
            </wp:positionH>
            <wp:positionV relativeFrom="margin">
              <wp:posOffset>848995</wp:posOffset>
            </wp:positionV>
            <wp:extent cx="5753735" cy="5218430"/>
            <wp:effectExtent l="0" t="0" r="0" b="1270"/>
            <wp:wrapNone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735" cy="52184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45E3123" w14:textId="36364EB3" w:rsidR="00FE5674" w:rsidRDefault="00FE5674" w:rsidP="004502EF">
      <w:pPr>
        <w:rPr>
          <w:b/>
          <w:bCs/>
        </w:rPr>
      </w:pPr>
    </w:p>
    <w:p w14:paraId="5527641F" w14:textId="4BD91F8C" w:rsidR="00FE5674" w:rsidRDefault="00FE5674" w:rsidP="004502EF">
      <w:pPr>
        <w:rPr>
          <w:b/>
          <w:bCs/>
        </w:rPr>
      </w:pPr>
    </w:p>
    <w:p w14:paraId="412F4988" w14:textId="5EF73BDE" w:rsidR="00286634" w:rsidRDefault="00286634" w:rsidP="004502EF">
      <w:pPr>
        <w:rPr>
          <w:b/>
          <w:bCs/>
        </w:rPr>
      </w:pPr>
    </w:p>
    <w:p w14:paraId="73999AED" w14:textId="627F6D31" w:rsidR="00286634" w:rsidRDefault="00286634" w:rsidP="004502EF">
      <w:pPr>
        <w:rPr>
          <w:b/>
          <w:bCs/>
        </w:rPr>
      </w:pPr>
    </w:p>
    <w:p w14:paraId="3D99B0CB" w14:textId="0AC1315A" w:rsidR="00286634" w:rsidRDefault="00286634" w:rsidP="004502EF">
      <w:pPr>
        <w:rPr>
          <w:b/>
          <w:bCs/>
        </w:rPr>
      </w:pPr>
    </w:p>
    <w:p w14:paraId="361922F6" w14:textId="55980085" w:rsidR="00286634" w:rsidRDefault="00286634" w:rsidP="004502EF">
      <w:pPr>
        <w:rPr>
          <w:b/>
          <w:bCs/>
        </w:rPr>
      </w:pPr>
      <w:bookmarkStart w:id="0" w:name="_GoBack"/>
      <w:bookmarkEnd w:id="0"/>
    </w:p>
    <w:p w14:paraId="6EFC0F2F" w14:textId="4FE6A4B9" w:rsidR="00286634" w:rsidRDefault="00286634" w:rsidP="004502EF">
      <w:pPr>
        <w:rPr>
          <w:b/>
          <w:bCs/>
        </w:rPr>
      </w:pPr>
    </w:p>
    <w:p w14:paraId="544D3A5F" w14:textId="549C6577" w:rsidR="00286634" w:rsidRDefault="00286634" w:rsidP="004502EF">
      <w:pPr>
        <w:rPr>
          <w:b/>
          <w:bCs/>
        </w:rPr>
      </w:pPr>
    </w:p>
    <w:p w14:paraId="77784A86" w14:textId="5A88D52D" w:rsidR="00286634" w:rsidRDefault="00286634" w:rsidP="004502EF">
      <w:pPr>
        <w:rPr>
          <w:b/>
          <w:bCs/>
        </w:rPr>
      </w:pPr>
    </w:p>
    <w:p w14:paraId="2EC98A19" w14:textId="7067F304" w:rsidR="00286634" w:rsidRDefault="00286634" w:rsidP="004502EF">
      <w:pPr>
        <w:rPr>
          <w:b/>
          <w:bCs/>
        </w:rPr>
      </w:pPr>
    </w:p>
    <w:p w14:paraId="611B019B" w14:textId="12502020" w:rsidR="00286634" w:rsidRDefault="00286634" w:rsidP="004502EF">
      <w:pPr>
        <w:rPr>
          <w:b/>
          <w:bCs/>
        </w:rPr>
      </w:pPr>
    </w:p>
    <w:p w14:paraId="43523FB9" w14:textId="7C9B4096" w:rsidR="00286634" w:rsidRDefault="00286634" w:rsidP="004502EF">
      <w:pPr>
        <w:rPr>
          <w:b/>
          <w:bCs/>
        </w:rPr>
      </w:pPr>
    </w:p>
    <w:p w14:paraId="10C63DCA" w14:textId="09652AA0" w:rsidR="00286634" w:rsidRDefault="00286634" w:rsidP="004502EF">
      <w:pPr>
        <w:rPr>
          <w:b/>
          <w:bCs/>
        </w:rPr>
      </w:pPr>
    </w:p>
    <w:p w14:paraId="646E24E9" w14:textId="4B5FA730" w:rsidR="00286634" w:rsidRDefault="00286634" w:rsidP="004502EF">
      <w:pPr>
        <w:rPr>
          <w:b/>
          <w:bCs/>
        </w:rPr>
      </w:pPr>
    </w:p>
    <w:p w14:paraId="1D06D789" w14:textId="2A87672E" w:rsidR="00286634" w:rsidRDefault="00286634" w:rsidP="004502EF">
      <w:pPr>
        <w:rPr>
          <w:b/>
          <w:bCs/>
        </w:rPr>
      </w:pPr>
    </w:p>
    <w:p w14:paraId="278E2355" w14:textId="1A20DC7B" w:rsidR="00286634" w:rsidRDefault="00286634" w:rsidP="004502EF">
      <w:pPr>
        <w:rPr>
          <w:b/>
          <w:bCs/>
        </w:rPr>
      </w:pPr>
    </w:p>
    <w:p w14:paraId="597EF0A8" w14:textId="75E33285" w:rsidR="00286634" w:rsidRDefault="00286634" w:rsidP="004502EF">
      <w:pPr>
        <w:rPr>
          <w:b/>
          <w:bCs/>
        </w:rPr>
      </w:pPr>
    </w:p>
    <w:p w14:paraId="28162230" w14:textId="742A474D" w:rsidR="00286634" w:rsidRDefault="00286634" w:rsidP="004502EF">
      <w:pPr>
        <w:rPr>
          <w:b/>
          <w:bCs/>
        </w:rPr>
      </w:pPr>
    </w:p>
    <w:p w14:paraId="14FE5A33" w14:textId="5F4E906E" w:rsidR="00286634" w:rsidRDefault="00286634" w:rsidP="004502EF">
      <w:pPr>
        <w:rPr>
          <w:b/>
          <w:bCs/>
        </w:rPr>
      </w:pPr>
    </w:p>
    <w:p w14:paraId="606E1C9F" w14:textId="7B4CDEFE" w:rsidR="00286634" w:rsidRDefault="00286634" w:rsidP="004502EF">
      <w:pPr>
        <w:rPr>
          <w:b/>
          <w:bCs/>
        </w:rPr>
      </w:pPr>
    </w:p>
    <w:p w14:paraId="4F13B14E" w14:textId="4185E111" w:rsidR="00286634" w:rsidRDefault="00286634" w:rsidP="004502EF">
      <w:pPr>
        <w:rPr>
          <w:b/>
          <w:bCs/>
        </w:rPr>
      </w:pPr>
    </w:p>
    <w:p w14:paraId="481819F3" w14:textId="5FA851C6" w:rsidR="00286634" w:rsidRDefault="00286634" w:rsidP="004502EF">
      <w:pPr>
        <w:rPr>
          <w:b/>
          <w:bCs/>
        </w:rPr>
      </w:pPr>
    </w:p>
    <w:p w14:paraId="5755F23E" w14:textId="173B2225" w:rsidR="00286634" w:rsidRDefault="00286634" w:rsidP="004502EF">
      <w:pPr>
        <w:rPr>
          <w:b/>
          <w:bCs/>
        </w:rPr>
      </w:pPr>
    </w:p>
    <w:p w14:paraId="3F1DF66F" w14:textId="2C5F7B86" w:rsidR="00B60D6B" w:rsidRDefault="00B60D6B" w:rsidP="004502EF">
      <w:pPr>
        <w:rPr>
          <w:b/>
          <w:bCs/>
        </w:rPr>
      </w:pPr>
    </w:p>
    <w:p w14:paraId="661297AC" w14:textId="05A478EC" w:rsidR="00286634" w:rsidRDefault="00286634" w:rsidP="004502EF">
      <w:pPr>
        <w:rPr>
          <w:b/>
          <w:bCs/>
        </w:rPr>
      </w:pPr>
    </w:p>
    <w:p w14:paraId="77173052" w14:textId="7FD7A28B" w:rsidR="00F176E9" w:rsidRDefault="00F176E9" w:rsidP="008E4DE1">
      <w:pPr>
        <w:rPr>
          <w:b/>
          <w:bCs/>
        </w:rPr>
      </w:pPr>
    </w:p>
    <w:p w14:paraId="47B9DD3F" w14:textId="5137F915" w:rsidR="004B1487" w:rsidRDefault="004B1487" w:rsidP="008E4DE1">
      <w:pPr>
        <w:rPr>
          <w:b/>
          <w:bCs/>
        </w:rPr>
      </w:pPr>
    </w:p>
    <w:p w14:paraId="6B5B7AFC" w14:textId="77777777" w:rsidR="004B1487" w:rsidRDefault="004B1487" w:rsidP="008E4DE1">
      <w:pPr>
        <w:rPr>
          <w:b/>
          <w:bCs/>
        </w:rPr>
      </w:pPr>
    </w:p>
    <w:sectPr w:rsidR="004B1487" w:rsidSect="006561F5">
      <w:pgSz w:w="11906" w:h="16838"/>
      <w:pgMar w:top="1701" w:right="1418" w:bottom="1418" w:left="1418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B2A1C71" w14:textId="77777777" w:rsidR="00875B61" w:rsidRDefault="00875B61" w:rsidP="005D2F55">
      <w:r>
        <w:separator/>
      </w:r>
    </w:p>
  </w:endnote>
  <w:endnote w:type="continuationSeparator" w:id="0">
    <w:p w14:paraId="62AE3AFE" w14:textId="77777777" w:rsidR="00875B61" w:rsidRDefault="00875B61" w:rsidP="005D2F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2B01331" w14:textId="77777777" w:rsidR="00875B61" w:rsidRDefault="00875B61" w:rsidP="005D2F55">
      <w:r>
        <w:separator/>
      </w:r>
    </w:p>
  </w:footnote>
  <w:footnote w:type="continuationSeparator" w:id="0">
    <w:p w14:paraId="06916E11" w14:textId="77777777" w:rsidR="00875B61" w:rsidRDefault="00875B61" w:rsidP="005D2F5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46F0"/>
    <w:rsid w:val="00032AE1"/>
    <w:rsid w:val="00041CF3"/>
    <w:rsid w:val="000C6C48"/>
    <w:rsid w:val="001341BF"/>
    <w:rsid w:val="00154508"/>
    <w:rsid w:val="00254B41"/>
    <w:rsid w:val="00286634"/>
    <w:rsid w:val="003043C1"/>
    <w:rsid w:val="00322452"/>
    <w:rsid w:val="003548A0"/>
    <w:rsid w:val="004502EF"/>
    <w:rsid w:val="00450E49"/>
    <w:rsid w:val="00451F39"/>
    <w:rsid w:val="004B1487"/>
    <w:rsid w:val="005146F0"/>
    <w:rsid w:val="005D2F55"/>
    <w:rsid w:val="005E566A"/>
    <w:rsid w:val="006561F5"/>
    <w:rsid w:val="006B7F1D"/>
    <w:rsid w:val="0078580E"/>
    <w:rsid w:val="007E331F"/>
    <w:rsid w:val="00875B61"/>
    <w:rsid w:val="008E4DE1"/>
    <w:rsid w:val="009873C8"/>
    <w:rsid w:val="00996E3A"/>
    <w:rsid w:val="009D28CC"/>
    <w:rsid w:val="00A220D6"/>
    <w:rsid w:val="00A46F83"/>
    <w:rsid w:val="00A73DD8"/>
    <w:rsid w:val="00AE0515"/>
    <w:rsid w:val="00AF2BB7"/>
    <w:rsid w:val="00B60D6B"/>
    <w:rsid w:val="00C03308"/>
    <w:rsid w:val="00C72E5A"/>
    <w:rsid w:val="00D056C1"/>
    <w:rsid w:val="00D24699"/>
    <w:rsid w:val="00D955EA"/>
    <w:rsid w:val="00DA1A31"/>
    <w:rsid w:val="00F176E9"/>
    <w:rsid w:val="00F40BED"/>
    <w:rsid w:val="00FE2529"/>
    <w:rsid w:val="00FE56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566AACB"/>
  <w14:defaultImageDpi w14:val="32767"/>
  <w15:chartTrackingRefBased/>
  <w15:docId w15:val="{A04D8C3F-269B-42D0-97A3-42F59C3138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D2F5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D2F5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D2F5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D2F5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5</TotalTime>
  <Pages>1</Pages>
  <Words>49</Words>
  <Characters>282</Characters>
  <Application>Microsoft Office Word</Application>
  <DocSecurity>0</DocSecurity>
  <Lines>2</Lines>
  <Paragraphs>1</Paragraphs>
  <ScaleCrop>false</ScaleCrop>
  <Company/>
  <LinksUpToDate>false</LinksUpToDate>
  <CharactersWithSpaces>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CC</cp:lastModifiedBy>
  <cp:revision>20</cp:revision>
  <dcterms:created xsi:type="dcterms:W3CDTF">2020-10-29T01:48:00Z</dcterms:created>
  <dcterms:modified xsi:type="dcterms:W3CDTF">2022-12-26T00:24:00Z</dcterms:modified>
</cp:coreProperties>
</file>